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4B7" w:rsidRDefault="00B424B7" w:rsidP="00B424B7">
      <w:r>
        <w:rPr>
          <w:b/>
        </w:rPr>
        <w:t>Figure</w:t>
      </w:r>
      <w:r w:rsidRPr="00367AB4">
        <w:rPr>
          <w:b/>
        </w:rPr>
        <w:t xml:space="preserve"> </w:t>
      </w:r>
      <w:r>
        <w:rPr>
          <w:b/>
        </w:rPr>
        <w:t>S4.</w:t>
      </w:r>
      <w:r>
        <w:t xml:space="preserve"> </w:t>
      </w:r>
      <w:bookmarkStart w:id="0" w:name="_Hlk94256920"/>
      <w:proofErr w:type="spellStart"/>
      <w:r w:rsidRPr="002E370B">
        <w:t>TOPMed</w:t>
      </w:r>
      <w:proofErr w:type="spellEnd"/>
      <w:r w:rsidRPr="002E370B">
        <w:t xml:space="preserve"> Freeze 8 phenotype distributions</w:t>
      </w:r>
      <w:r>
        <w:t xml:space="preserve"> in Hispanic Americans</w:t>
      </w:r>
      <w:bookmarkEnd w:id="0"/>
    </w:p>
    <w:p w:rsidR="008A5BFC" w:rsidRDefault="00B424B7">
      <w:r>
        <w:rPr>
          <w:noProof/>
        </w:rPr>
        <w:drawing>
          <wp:inline distT="0" distB="0" distL="0" distR="0" wp14:anchorId="6AFC1BE7" wp14:editId="64C766E6">
            <wp:extent cx="4816417" cy="7707086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P_HISPANIC_pooled_phe_summary2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991"/>
                    <a:stretch/>
                  </pic:blipFill>
                  <pic:spPr bwMode="auto">
                    <a:xfrm>
                      <a:off x="0" y="0"/>
                      <a:ext cx="4832032" cy="77320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8A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4B7"/>
    <w:rsid w:val="00001DDF"/>
    <w:rsid w:val="00022582"/>
    <w:rsid w:val="000305F9"/>
    <w:rsid w:val="00071D7A"/>
    <w:rsid w:val="000728C4"/>
    <w:rsid w:val="00075731"/>
    <w:rsid w:val="000919EB"/>
    <w:rsid w:val="000B4C90"/>
    <w:rsid w:val="000C62B3"/>
    <w:rsid w:val="000E1F8A"/>
    <w:rsid w:val="000F6EB1"/>
    <w:rsid w:val="001B0B53"/>
    <w:rsid w:val="001E290F"/>
    <w:rsid w:val="001E4528"/>
    <w:rsid w:val="0022649C"/>
    <w:rsid w:val="00275090"/>
    <w:rsid w:val="002C09F9"/>
    <w:rsid w:val="002C237D"/>
    <w:rsid w:val="002C76C9"/>
    <w:rsid w:val="002E5AC3"/>
    <w:rsid w:val="00323DAD"/>
    <w:rsid w:val="00384205"/>
    <w:rsid w:val="00405C05"/>
    <w:rsid w:val="00436B9D"/>
    <w:rsid w:val="004A3554"/>
    <w:rsid w:val="00561B0E"/>
    <w:rsid w:val="005652AC"/>
    <w:rsid w:val="005B04A8"/>
    <w:rsid w:val="0060472C"/>
    <w:rsid w:val="00631527"/>
    <w:rsid w:val="006A534E"/>
    <w:rsid w:val="00753F17"/>
    <w:rsid w:val="007545F6"/>
    <w:rsid w:val="00775CB9"/>
    <w:rsid w:val="00783D99"/>
    <w:rsid w:val="00791F11"/>
    <w:rsid w:val="008A5BFC"/>
    <w:rsid w:val="009E0C72"/>
    <w:rsid w:val="00A357AF"/>
    <w:rsid w:val="00A97AE0"/>
    <w:rsid w:val="00B424B7"/>
    <w:rsid w:val="00B42B16"/>
    <w:rsid w:val="00B446D1"/>
    <w:rsid w:val="00B55BF0"/>
    <w:rsid w:val="00C12485"/>
    <w:rsid w:val="00C37435"/>
    <w:rsid w:val="00D1011B"/>
    <w:rsid w:val="00D9641E"/>
    <w:rsid w:val="00DD0C2F"/>
    <w:rsid w:val="00DD3BEF"/>
    <w:rsid w:val="00E040B0"/>
    <w:rsid w:val="00E313CE"/>
    <w:rsid w:val="00E509DE"/>
    <w:rsid w:val="00FA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2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4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2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4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</Words>
  <Characters>65</Characters>
  <Application>Microsoft Office Word</Application>
  <DocSecurity>0</DocSecurity>
  <Lines>6</Lines>
  <Paragraphs>4</Paragraphs>
  <ScaleCrop>false</ScaleCrop>
  <Company/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2-08T19:38:00Z</dcterms:created>
  <dcterms:modified xsi:type="dcterms:W3CDTF">2022-02-08T19:47:00Z</dcterms:modified>
</cp:coreProperties>
</file>